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E62EB" w14:textId="77777777" w:rsidR="006F6616" w:rsidRDefault="006F6616" w:rsidP="006F6616">
      <w:pPr>
        <w:rPr>
          <w:rFonts w:ascii="Times New Roman" w:hAnsi="Times New Roman" w:cs="Times New Roman"/>
          <w:b/>
          <w:sz w:val="30"/>
          <w:szCs w:val="24"/>
        </w:rPr>
      </w:pPr>
      <w:r>
        <w:rPr>
          <w:rFonts w:ascii="Times New Roman" w:hAnsi="Times New Roman" w:cs="Times New Roman"/>
          <w:b/>
          <w:sz w:val="30"/>
          <w:szCs w:val="24"/>
        </w:rPr>
        <w:t>Additional tables</w:t>
      </w:r>
    </w:p>
    <w:p w14:paraId="0DA5B721" w14:textId="77777777" w:rsidR="006F6616" w:rsidRDefault="006F6616" w:rsidP="006F66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I</w:t>
      </w:r>
    </w:p>
    <w:p w14:paraId="296F13BA" w14:textId="77777777" w:rsidR="006F6616" w:rsidRDefault="006F6616" w:rsidP="006F6616">
      <w:pPr>
        <w:rPr>
          <w:rStyle w:val="fontstyle21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sz w:val="24"/>
          <w:szCs w:val="24"/>
        </w:rPr>
        <w:t>A priori hypothesis to assess convergent construct validity between SSQoL-Am and SF-36-Am subscales in Amharic speaking stroke survivors based on COSMIN guideline (</w:t>
      </w:r>
      <w:r>
        <w:rPr>
          <w:rStyle w:val="fontstyle31"/>
          <w:rFonts w:ascii="Times New Roman" w:hAnsi="Times New Roman" w:cs="Times New Roman"/>
          <w:sz w:val="24"/>
          <w:szCs w:val="24"/>
        </w:rPr>
        <w:t xml:space="preserve">n </w:t>
      </w:r>
      <w:r>
        <w:rPr>
          <w:rStyle w:val="fontstyle21"/>
          <w:rFonts w:ascii="Times New Roman" w:hAnsi="Times New Roman" w:cs="Times New Roman"/>
          <w:sz w:val="24"/>
          <w:szCs w:val="24"/>
        </w:rPr>
        <w:t>= 245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209"/>
        <w:gridCol w:w="1826"/>
        <w:gridCol w:w="1630"/>
        <w:gridCol w:w="2600"/>
      </w:tblGrid>
      <w:tr w:rsidR="006F6616" w14:paraId="4500FDC8" w14:textId="77777777" w:rsidTr="006F6616">
        <w:trPr>
          <w:trHeight w:val="575"/>
        </w:trPr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9CE4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  <w:p w14:paraId="3A1393E5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9375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ind w:left="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ypothesized </w:t>
            </w:r>
          </w:p>
          <w:p w14:paraId="35AEAC1F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ind w:left="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F915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d </w:t>
            </w:r>
          </w:p>
          <w:p w14:paraId="7819499B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s*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BB3D" w14:textId="77777777" w:rsidR="006F6616" w:rsidRDefault="006F6616">
            <w:pPr>
              <w:autoSpaceDE w:val="0"/>
              <w:autoSpaceDN w:val="0"/>
              <w:adjustRightInd w:val="0"/>
              <w:spacing w:after="0" w:line="240" w:lineRule="auto"/>
              <w:ind w:left="-1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othesis acceptance</w:t>
            </w:r>
          </w:p>
        </w:tc>
      </w:tr>
      <w:tr w:rsidR="006F6616" w14:paraId="635ED76B" w14:textId="77777777" w:rsidTr="006F6616">
        <w:trPr>
          <w:trHeight w:val="242"/>
        </w:trPr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CDC7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F-36-Am subscales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2942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73EA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8E8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6616" w14:paraId="066769F8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B0B0C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tality 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A9C5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4BF50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243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3CF6733E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03D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, emotional limita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4A84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63A5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,0.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3ABE5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1780F453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FDF86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F4E4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5A72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FC61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2EDA460C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DAE2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FBEC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3752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6DDB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23C5EF61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0BE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AA88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260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B218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049CA498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199A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C2016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9846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99CAF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041571A3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057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6043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DA016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30C23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18A33966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5394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, physical limita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43CE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-0.6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236E7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F77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F6616" w14:paraId="252969AA" w14:textId="77777777" w:rsidTr="006F6616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C05E" w14:textId="77777777" w:rsidR="006F6616" w:rsidRDefault="006F6616">
            <w:pPr>
              <w:spacing w:after="0" w:line="276" w:lineRule="auto"/>
              <w:ind w:left="-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t hypothesis (%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9A678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3F02" w14:textId="77777777" w:rsidR="006F6616" w:rsidRDefault="006F6616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, 0.7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FB7B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A94BB4" w14:textId="2312973D" w:rsidR="006F6616" w:rsidRPr="00EE67B7" w:rsidRDefault="006F6616" w:rsidP="006F66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EE67B7"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orrelations, SF-36-Am Amharic version of the short form health survey, SSQoL-Am Amharic version of the Stroke Specific Quality of Life scale.</w:t>
      </w:r>
    </w:p>
    <w:p w14:paraId="1FCA29D6" w14:textId="77777777" w:rsidR="006F6616" w:rsidRDefault="006F6616" w:rsidP="006F66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II:</w:t>
      </w:r>
      <w:r>
        <w:rPr>
          <w:rFonts w:ascii="Times New Roman" w:hAnsi="Times New Roman" w:cs="Times New Roman"/>
          <w:sz w:val="24"/>
          <w:szCs w:val="24"/>
        </w:rPr>
        <w:t xml:space="preserve"> Standard deviation, Test-retest reliability (ICC), Standard Error of Measurement (SEM), and 95% Minimum Detectable Change (MDC) of SSQoL-Am (N=72)</w:t>
      </w:r>
    </w:p>
    <w:tbl>
      <w:tblPr>
        <w:tblW w:w="973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2595"/>
        <w:gridCol w:w="1080"/>
        <w:gridCol w:w="1080"/>
        <w:gridCol w:w="720"/>
        <w:gridCol w:w="810"/>
        <w:gridCol w:w="990"/>
        <w:gridCol w:w="810"/>
        <w:gridCol w:w="990"/>
      </w:tblGrid>
      <w:tr w:rsidR="006F6616" w14:paraId="7A5FB9DC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3AA5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B7C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5EA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BEF2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T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5D0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49AB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FB7F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170F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8C08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95</w:t>
            </w:r>
          </w:p>
        </w:tc>
      </w:tr>
      <w:tr w:rsidR="006F6616" w14:paraId="2B7B6FE6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A288E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29E57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 Energ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1F6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D4A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054B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F91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62CC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0D0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0BDB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6F6616" w14:paraId="29F3A35D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908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5CAA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 Energ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B942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53D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03773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F02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A71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B244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6DE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6F6616" w14:paraId="7F4E8009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EF0F8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F06D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 Energ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5B75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DB5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6D5A7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F25E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197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1BE2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9C88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6F6616" w14:paraId="753F42C0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2E4DD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B50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 Fami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8612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173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E65DC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66A5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A2EA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569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FF4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6F6616" w14:paraId="33A476A9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C3C7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5ED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 Fami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3F9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4697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FB920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DDCD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D4C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2BC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E7E6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6F6616" w14:paraId="1BCB425E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F62E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12D0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 Fami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6FB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4AC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F3813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6DAB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5F9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1E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A0F5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6F6616" w14:paraId="38836BCB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C7D2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9B8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6F6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991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580FC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232F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0B6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3D71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60E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6F6616" w14:paraId="4F5F1682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22C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26345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7174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9DA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1564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B61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773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C418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CB9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6F6616" w14:paraId="1ED68805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F5637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3F6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B1A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4B7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64C13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51D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C7B6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9B9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B0DA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6F6616" w14:paraId="1B42E1A6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CF9F1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4907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0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470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D3EF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699EC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BD20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5CBA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E55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6F14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6F6616" w14:paraId="7DE81AFA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6FA6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250C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 Langu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0D0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E2C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529C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0EC0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B688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63F1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123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6F6616" w14:paraId="45A118B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D5D7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7E09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EC7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1AEB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7E857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06E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C53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EF8B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941E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6F6616" w14:paraId="28445BC0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5B33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09B00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7494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39C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C7357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1A79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76E0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D28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B81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F6616" w14:paraId="0B3840E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08A19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EC78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ABA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09C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7E447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335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39C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D233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D1D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6F6616" w14:paraId="40CC5C3B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DE9DC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428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262A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F754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267F5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AC29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41F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6CAA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8B45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6F6616" w14:paraId="4082D034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145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C77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6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FDE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15B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0ABD4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AD2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B491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F0F3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72BA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6F6616" w14:paraId="509B8AC5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A449D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2030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7 Mo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B3A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860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2A640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8C9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3E3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C6A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C66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6F6616" w14:paraId="151411EA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9A5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9796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8 M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AD3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B360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5C85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3A1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CA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5756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142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6F6616" w14:paraId="247FC000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F262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2722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9 M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A9E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D957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B715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8B7A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6AB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997D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2F7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6F6616" w14:paraId="51D71B7A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58203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987E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0 M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887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945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0E0E3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28C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A0D2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577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778E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6F6616" w14:paraId="473E2A5A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5E911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B1189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1 M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7EE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C238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AD452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01A1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D49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BA91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150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6F6616" w14:paraId="0A9F9235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B92FE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2DB04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2 M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D98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0F4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CB465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1308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85F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9BB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18C4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6F6616" w14:paraId="1CB353EC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ABE2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D286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3 Person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714D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7D58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83A58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1DA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682A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E8CA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53B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6F6616" w14:paraId="0F17EA7D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7404E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AB352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4 Person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E397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5AA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4A881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14AC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C67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1EC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64D7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6F6616" w14:paraId="1F3C61A6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B7FB9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AC8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5 Person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AC7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D02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D6016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BEAA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1CF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63BC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072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6F6616" w14:paraId="62863AA9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AE828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31F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6 Self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2FC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94EC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FB51B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A8F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1BF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C5D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0E32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6F6616" w14:paraId="40270A1F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3EC8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733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7 Self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03A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8768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9067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FE1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6742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D3C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0C65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6F6616" w14:paraId="723FE7B4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1869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431F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8 Self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8C0F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D99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B341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B60E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520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14F3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390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6F6616" w14:paraId="29D82F40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C666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00103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9 Self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8E4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30D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D0D16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BE26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A5CD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89DD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079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6F6616" w14:paraId="0A93137D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9818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B7C6D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0 Self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2DA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1212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1CBE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3F7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193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24E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B9E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6F6616" w14:paraId="2499AF12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4ED8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834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1 Social Ro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B16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CDF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8AD56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E9B0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E2CC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312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23F7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F6616" w14:paraId="7BAB97BF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DFC2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F9AB1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 Social Ro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E646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614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36C55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D1A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B705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0CD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B65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F6616" w14:paraId="5F55E41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80A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9A0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3 Social Ro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C99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D047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1860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705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C99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8D6C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584D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6F6616" w14:paraId="3A61A35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A10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DEB4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4 Social Ro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8CDC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A245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1763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474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DE6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B37E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B0A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6F6616" w14:paraId="13832FDD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38AE2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3D0E0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5 Social Ro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0F3E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8B5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5DCC5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67C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159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0DD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854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6F6616" w14:paraId="7F011544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E091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E5C2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6 Think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8F71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800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96A3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D4EC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C6A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4AB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6E66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6F6616" w14:paraId="56F9FBCE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9BF79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62D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7 Think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3C2C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4ED2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A608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352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A4D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928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661F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6F6616" w14:paraId="4B33BAF6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DDFF5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596D8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8 Think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891F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4A51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E66EF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90C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E83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FEA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BAC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6F6616" w14:paraId="2A6DC150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85892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A8D6A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9 UE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FF41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34B3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8DC9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3AE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41E1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302F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A25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6F6616" w14:paraId="10B60316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E344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934C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0 UE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3C48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EA2C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27B3F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ECA8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37B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25AC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0C7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6F6616" w14:paraId="622E93E7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12E25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2267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1 UE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7E8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6C0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BC744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788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EAE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40B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A1C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6F6616" w14:paraId="619FE188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CF6BC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260C4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2 UE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0A3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664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36F29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48A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9A9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478B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7CBB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6F6616" w14:paraId="252FC48C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105F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CF0EA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3 UE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2A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42E3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D17D2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9D1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785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F543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59E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6F6616" w14:paraId="13898F1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402DB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56CA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4 Vi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44F2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5CF4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DCF0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140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5C5A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711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840C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6F6616" w14:paraId="1E6B9928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86A6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515D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5 Vi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24C6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E42A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FEEAF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77B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217B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14E8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2CAD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6F6616" w14:paraId="210A21A3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564B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4F04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6 Vi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29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180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AB49C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7AC5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B6F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86AE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3B70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6F6616" w14:paraId="4DAF6087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93DEA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8E95E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7 Work Productiv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D66D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ECF3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183DE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CFA4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80F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B0DD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C5C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6F6616" w14:paraId="357184D2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FC13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1475B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8 Work Productiv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61D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A78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CCC80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2323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6F15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5B1EE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E60F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F6616" w14:paraId="73BB173B" w14:textId="77777777" w:rsidTr="006F6616">
        <w:trPr>
          <w:trHeight w:val="300"/>
        </w:trPr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4F0B" w14:textId="77777777" w:rsidR="006F6616" w:rsidRDefault="006F6616">
            <w:pPr>
              <w:spacing w:after="0" w:line="276" w:lineRule="auto"/>
              <w:ind w:right="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4245" w14:textId="77777777" w:rsidR="006F6616" w:rsidRDefault="006F6616">
            <w:pPr>
              <w:autoSpaceDE w:val="0"/>
              <w:autoSpaceDN w:val="0"/>
              <w:adjustRightInd w:val="0"/>
              <w:spacing w:after="0" w:line="276" w:lineRule="auto"/>
              <w:ind w:left="-33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9 Work Productiv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32C7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AA6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9F38D" w14:textId="77777777" w:rsidR="006F6616" w:rsidRDefault="006F6616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1376B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03D9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7EF6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8931" w14:textId="77777777" w:rsidR="006F6616" w:rsidRDefault="006F661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</w:tbl>
    <w:p w14:paraId="6B772B24" w14:textId="77777777" w:rsidR="006F6616" w:rsidRDefault="006F6616" w:rsidP="006F6616">
      <w:pPr>
        <w:rPr>
          <w:rFonts w:ascii="Times New Roman" w:hAnsi="Times New Roman" w:cs="Times New Roman"/>
          <w:sz w:val="24"/>
          <w:szCs w:val="24"/>
        </w:rPr>
      </w:pPr>
    </w:p>
    <w:p w14:paraId="55BEF5E5" w14:textId="77777777" w:rsidR="006F6616" w:rsidRDefault="006F6616" w:rsidP="006F6616">
      <w:pPr>
        <w:rPr>
          <w:rFonts w:ascii="Times New Roman" w:hAnsi="Times New Roman" w:cs="Times New Roman"/>
          <w:sz w:val="24"/>
          <w:szCs w:val="24"/>
        </w:rPr>
      </w:pPr>
    </w:p>
    <w:p w14:paraId="19EC28BC" w14:textId="77777777" w:rsidR="006F6616" w:rsidRDefault="006F6616" w:rsidP="006F6616">
      <w:pPr>
        <w:rPr>
          <w:rFonts w:ascii="Times New Roman" w:hAnsi="Times New Roman" w:cs="Times New Roman"/>
          <w:sz w:val="24"/>
          <w:szCs w:val="24"/>
        </w:rPr>
      </w:pPr>
    </w:p>
    <w:p w14:paraId="13E38645" w14:textId="77777777" w:rsidR="006F6616" w:rsidRDefault="006F6616" w:rsidP="006F6616">
      <w:pPr>
        <w:rPr>
          <w:rFonts w:ascii="Times New Roman" w:hAnsi="Times New Roman" w:cs="Times New Roman"/>
          <w:sz w:val="24"/>
          <w:szCs w:val="24"/>
        </w:rPr>
      </w:pPr>
    </w:p>
    <w:p w14:paraId="1AA2D3F8" w14:textId="77777777" w:rsidR="00313C8F" w:rsidRDefault="00313C8F"/>
    <w:sectPr w:rsidR="00313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TT1b53b5fb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yMDUzMDEzsTQ2NDJT0lEKTi0uzszPAykwrAUAPiYrdSwAAAA="/>
  </w:docVars>
  <w:rsids>
    <w:rsidRoot w:val="00964E24"/>
    <w:rsid w:val="00313C8F"/>
    <w:rsid w:val="006F6616"/>
    <w:rsid w:val="00964E24"/>
    <w:rsid w:val="00EE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74FE"/>
  <w15:chartTrackingRefBased/>
  <w15:docId w15:val="{BC1C9BE2-CC29-4698-9260-F2CABFF7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61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6F6616"/>
    <w:rPr>
      <w:rFonts w:ascii="AdvTTb5929f4c" w:hAnsi="AdvTTb5929f4c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DefaultParagraphFont"/>
    <w:rsid w:val="006F6616"/>
    <w:rPr>
      <w:rFonts w:ascii="AdvTT1b53b5fb.I" w:hAnsi="AdvTT1b53b5fb.I" w:hint="default"/>
      <w:b w:val="0"/>
      <w:bCs w:val="0"/>
      <w:i w:val="0"/>
      <w:iCs w:val="0"/>
      <w:color w:val="131413"/>
      <w:sz w:val="18"/>
      <w:szCs w:val="18"/>
    </w:rPr>
  </w:style>
  <w:style w:type="table" w:styleId="TableGrid">
    <w:name w:val="Table Grid"/>
    <w:basedOn w:val="TableNormal"/>
    <w:uiPriority w:val="39"/>
    <w:rsid w:val="006F6616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Moges Gashaw NEPPE</cp:lastModifiedBy>
  <cp:revision>3</cp:revision>
  <dcterms:created xsi:type="dcterms:W3CDTF">2022-05-05T06:26:00Z</dcterms:created>
  <dcterms:modified xsi:type="dcterms:W3CDTF">2022-05-19T08:59:00Z</dcterms:modified>
</cp:coreProperties>
</file>